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D523F" w14:textId="77EB3895" w:rsidR="000954B8" w:rsidRDefault="00292B80">
      <w:r w:rsidRPr="00292B80">
        <w:rPr>
          <w:noProof/>
        </w:rPr>
        <w:drawing>
          <wp:inline distT="0" distB="0" distL="0" distR="0" wp14:anchorId="15E6A524" wp14:editId="1B8DE386">
            <wp:extent cx="9326880" cy="5886389"/>
            <wp:effectExtent l="0" t="0" r="0" b="0"/>
            <wp:docPr id="19117175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71754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31580" cy="588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EB8BC" w14:textId="6647B8C1" w:rsidR="0019644D" w:rsidRPr="00106C7A" w:rsidRDefault="00121DC0" w:rsidP="0019644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54B25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9644D" w:rsidRPr="00106C7A">
        <w:rPr>
          <w:rFonts w:asciiTheme="majorBidi" w:hAnsiTheme="majorBidi" w:cstheme="majorBidi"/>
          <w:b/>
          <w:bCs/>
          <w:sz w:val="24"/>
          <w:szCs w:val="24"/>
        </w:rPr>
        <w:t>: Treatment Outcome Among Patients with Hepatic LCH</w:t>
      </w:r>
    </w:p>
    <w:p w14:paraId="1961E329" w14:textId="24F3DFB9" w:rsidR="0019644D" w:rsidRPr="00106C7A" w:rsidRDefault="0019644D" w:rsidP="0019644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06C7A">
        <w:rPr>
          <w:rFonts w:asciiTheme="majorBidi" w:hAnsiTheme="majorBidi" w:cstheme="majorBidi"/>
          <w:b/>
          <w:bCs/>
          <w:sz w:val="24"/>
          <w:szCs w:val="24"/>
        </w:rPr>
        <w:t xml:space="preserve">LT: Liver Transplantation; </w:t>
      </w:r>
      <w:r w:rsidR="00E943F6"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106C7A">
        <w:rPr>
          <w:rFonts w:asciiTheme="majorBidi" w:hAnsiTheme="majorBidi" w:cstheme="majorBidi"/>
          <w:b/>
          <w:bCs/>
          <w:sz w:val="24"/>
          <w:szCs w:val="24"/>
        </w:rPr>
        <w:t>AD: N</w:t>
      </w:r>
      <w:r w:rsidR="00687FB2">
        <w:rPr>
          <w:rFonts w:asciiTheme="majorBidi" w:hAnsiTheme="majorBidi" w:cstheme="majorBidi"/>
          <w:b/>
          <w:bCs/>
          <w:sz w:val="24"/>
          <w:szCs w:val="24"/>
        </w:rPr>
        <w:t>on-</w:t>
      </w:r>
      <w:r w:rsidRPr="00106C7A">
        <w:rPr>
          <w:rFonts w:asciiTheme="majorBidi" w:hAnsiTheme="majorBidi" w:cstheme="majorBidi"/>
          <w:b/>
          <w:bCs/>
          <w:sz w:val="24"/>
          <w:szCs w:val="24"/>
        </w:rPr>
        <w:t xml:space="preserve"> active disease; RO-: Non-Risk organ; RO+: Risk Organ</w:t>
      </w:r>
      <w:r w:rsidR="00516379">
        <w:rPr>
          <w:rFonts w:asciiTheme="majorBidi" w:hAnsiTheme="majorBidi" w:cstheme="majorBidi"/>
          <w:b/>
          <w:bCs/>
          <w:sz w:val="24"/>
          <w:szCs w:val="24"/>
        </w:rPr>
        <w:t>; SC</w:t>
      </w:r>
      <w:r w:rsidRPr="00106C7A">
        <w:rPr>
          <w:rFonts w:asciiTheme="majorBidi" w:hAnsiTheme="majorBidi" w:cstheme="majorBidi"/>
          <w:b/>
          <w:bCs/>
          <w:sz w:val="24"/>
          <w:szCs w:val="24"/>
        </w:rPr>
        <w:t>: Sclerosing cholangitis.</w:t>
      </w:r>
    </w:p>
    <w:p w14:paraId="075003D3" w14:textId="77777777" w:rsidR="00225983" w:rsidRDefault="00225983"/>
    <w:sectPr w:rsidR="00225983" w:rsidSect="001E747D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52C8"/>
    <w:rsid w:val="000954B8"/>
    <w:rsid w:val="00106C7A"/>
    <w:rsid w:val="00121DC0"/>
    <w:rsid w:val="0019644D"/>
    <w:rsid w:val="001E747D"/>
    <w:rsid w:val="00225983"/>
    <w:rsid w:val="00292B80"/>
    <w:rsid w:val="002E04F5"/>
    <w:rsid w:val="002F24B5"/>
    <w:rsid w:val="0031500E"/>
    <w:rsid w:val="003B52C8"/>
    <w:rsid w:val="0046628F"/>
    <w:rsid w:val="0049414D"/>
    <w:rsid w:val="00516379"/>
    <w:rsid w:val="00600B69"/>
    <w:rsid w:val="00687FB2"/>
    <w:rsid w:val="00885003"/>
    <w:rsid w:val="00976BFA"/>
    <w:rsid w:val="00A0255E"/>
    <w:rsid w:val="00A57740"/>
    <w:rsid w:val="00BA47E4"/>
    <w:rsid w:val="00CD2D2F"/>
    <w:rsid w:val="00DA3405"/>
    <w:rsid w:val="00E943F6"/>
    <w:rsid w:val="00EB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7325"/>
  <w15:chartTrackingRefBased/>
  <w15:docId w15:val="{B7191C20-5BB1-4651-9FE0-0ED975E6D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44D"/>
  </w:style>
  <w:style w:type="paragraph" w:styleId="Heading1">
    <w:name w:val="heading 1"/>
    <w:basedOn w:val="Normal"/>
    <w:next w:val="Normal"/>
    <w:link w:val="Heading1Char"/>
    <w:uiPriority w:val="9"/>
    <w:qFormat/>
    <w:rsid w:val="003B52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2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2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2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2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2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2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2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2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2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2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2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2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5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2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2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52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2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52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am Gohar</dc:creator>
  <cp:keywords/>
  <dc:description/>
  <cp:lastModifiedBy>Seham Gohar</cp:lastModifiedBy>
  <cp:revision>16</cp:revision>
  <cp:lastPrinted>2026-02-10T03:04:00Z</cp:lastPrinted>
  <dcterms:created xsi:type="dcterms:W3CDTF">2026-02-10T01:46:00Z</dcterms:created>
  <dcterms:modified xsi:type="dcterms:W3CDTF">2026-02-17T11:02:00Z</dcterms:modified>
</cp:coreProperties>
</file>